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S5: MIFlowCyt Worksheet</w:t>
      </w:r>
    </w:p>
    <w:tbl>
      <w:tblPr>
        <w:tblW w:w="9739" w:type="dxa"/>
        <w:jc w:val="left"/>
        <w:tblInd w:w="-5" w:type="dxa"/>
        <w:tblLayout w:type="fixed"/>
        <w:tblCellMar>
          <w:top w:w="0" w:type="dxa"/>
          <w:left w:w="108" w:type="dxa"/>
          <w:bottom w:w="0" w:type="dxa"/>
          <w:right w:w="108" w:type="dxa"/>
        </w:tblCellMar>
      </w:tblPr>
      <w:tblGrid>
        <w:gridCol w:w="4698"/>
        <w:gridCol w:w="5041"/>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5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Requested Information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latelet-poor plasma samples were obtained from pancreatic cancer patients undergoing neoadjuvant treatment for preliminary assessment of differences in EV marker levels. As EV marker detection in plasma samples provided poor designation of tissue source, organoid cultures from pancreatic cancer and healthy tissue were generated as a more defined source of EVs. EVs isolated from organoid supernatants were analyzed by mass spectrometry to compare profiles of highly expressed proteins in pancreatic cancer versus healthy control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ncreatic ductal adenocarcinoma, PDAC, extracellular vesicles, high resolution flow cytometry, mass spectrometry, EV markers, biomarker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1.3. Experiment variable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lasma EV samples from 13 pancreatic cancer patients were assessed by fluorescence-triggered flow cytometry staining for CD9, CD45 and CD41. Pancreatic organoid supernatant EVs were obtained for 10 pancreatic cancer patients and 4 healthy controls, screened for tetraspanin expression by fluorescence-triggered flow cytometry and isolated by size exclusion chromatography for proteomic analysi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Oregon Health &amp; Science University; 3181 SW Sam Jackson Park Road, Portland, Oregon 97239</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bby Buenafe, Ph.D.; buenafea@ohsu.edu</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1.6. Date or time period of experiment</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17 - 2021</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EV markers that Identify tissue source are needed in the analysis of human plasma EVs. Flow cytometric detection of EVs at the single particle level can be used to screen for EV markers in supernatant and size exclusion chromatography fraction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1.8. Quality control measures</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tandardized collection, processing and storage of samples. Standardized sample volume and timing for antibody staining. Fluorescent beads with known size range for cytometer check. Standardized acquisition setting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latelet-poor plasma; clarified supernatants; size-exclusion chromatography fraction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latelet-poor plasma samples were obtained from pancreatic cancer patients. Organoid cultures from healthy pancreas and pancreatic cancer tissue were generated as a more defined source of supernatant EV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2.1.2.2. Environmental sample location</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2.3. Sample treatment description</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untreate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µl of PPP sample, clarified supernatant or SEC column fraction was incubated with 1µl of labeled monoclonal antibody in 0.65ml polypropylene microfuge tubes. Samples were stained at a predetermined optimal concentration of antibody for 2hrs at room temperature, protected from light.</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3.1. Instrument manufacturer</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ecton-Dickins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ACSCanto II with adjustable laser modificati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reshold: SSC, 300</w:t>
            </w:r>
          </w:p>
          <w:p>
            <w:pPr>
              <w:pStyle w:val="Normal"/>
              <w:spacing w:lineRule="auto" w:line="240" w:before="0" w:after="0"/>
              <w:rPr>
                <w:rFonts w:cs="Calibri"/>
                <w:sz w:val="20"/>
                <w:szCs w:val="20"/>
              </w:rPr>
            </w:pPr>
            <w:r>
              <w:rPr>
                <w:rFonts w:cs="Calibri"/>
                <w:sz w:val="20"/>
                <w:szCs w:val="20"/>
              </w:rPr>
              <w:t>FSC: 475V; SSC: 450V; 488-1 (535/30): 650V; 488-2 (585/42): 604V; 640-1 (670/30): 750V; 640-2 (780/60): 650V</w:t>
            </w:r>
          </w:p>
          <w:p>
            <w:pPr>
              <w:pStyle w:val="Normal"/>
              <w:spacing w:lineRule="auto" w:line="240" w:before="0" w:after="0"/>
              <w:rPr>
                <w:rFonts w:cs="Calibri"/>
                <w:sz w:val="20"/>
                <w:szCs w:val="20"/>
              </w:rPr>
            </w:pPr>
            <w:r>
              <w:rPr>
                <w:rFonts w:cs="Calibri"/>
                <w:sz w:val="20"/>
                <w:szCs w:val="20"/>
              </w:rPr>
              <w:t xml:space="preserve">Lasers: 375nm, 16mW; 488nm, 200 mW; 640nm, 75mW.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urther details of flow cytometry settings or results may be obtained by contacting the corresponding author.</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n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 xml:space="preserve">4.3. Data transformation details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n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Exclusion of signal from unlabeled sample and antibody-only controls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n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5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0 – 300nm; fluorescence-triggered</w:t>
            </w:r>
          </w:p>
        </w:tc>
      </w:tr>
    </w:tbl>
    <w:p>
      <w:pPr>
        <w:pStyle w:val="Normal"/>
        <w:spacing w:lineRule="auto" w:line="240" w:before="0" w:after="0"/>
        <w:rPr>
          <w:sz w:val="20"/>
          <w:szCs w:val="20"/>
        </w:rPr>
      </w:pPr>
      <w:r>
        <w:rPr>
          <w:sz w:val="20"/>
          <w:szCs w:val="20"/>
        </w:rPr>
        <w:br w:type="textWrapping" w:clear="all"/>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23:12:00Z</dcterms:created>
  <dc:creator>WileyService</dc:creator>
  <dc:description/>
  <cp:keywords/>
  <dc:language>en-US</dc:language>
  <cp:lastModifiedBy>Abby Buenafe</cp:lastModifiedBy>
  <dcterms:modified xsi:type="dcterms:W3CDTF">2021-12-29T02:20:00Z</dcterms:modified>
  <cp:revision>13</cp:revision>
  <dc:subject/>
  <dc:title>Cytometry Part A</dc:title>
</cp:coreProperties>
</file>